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452583" w:rsidRPr="00435D6D" w14:paraId="71EDFCCE" w14:textId="77777777" w:rsidTr="006B0537">
        <w:trPr>
          <w:jc w:val="center"/>
        </w:trPr>
        <w:tc>
          <w:tcPr>
            <w:tcW w:w="3259" w:type="dxa"/>
            <w:vAlign w:val="center"/>
          </w:tcPr>
          <w:p w14:paraId="66527EA9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5D6D">
              <w:rPr>
                <w:rFonts w:ascii="Times New Roman" w:hAnsi="Times New Roman" w:cs="Times New Roman"/>
                <w:b/>
              </w:rPr>
              <w:t>Study</w:t>
            </w:r>
            <w:proofErr w:type="spellEnd"/>
          </w:p>
        </w:tc>
        <w:tc>
          <w:tcPr>
            <w:tcW w:w="3259" w:type="dxa"/>
            <w:vAlign w:val="center"/>
          </w:tcPr>
          <w:p w14:paraId="05D207EB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5D6D">
              <w:rPr>
                <w:rFonts w:ascii="Times New Roman" w:hAnsi="Times New Roman" w:cs="Times New Roman"/>
                <w:b/>
              </w:rPr>
              <w:t>Pretreatment</w:t>
            </w:r>
            <w:proofErr w:type="spellEnd"/>
          </w:p>
        </w:tc>
        <w:tc>
          <w:tcPr>
            <w:tcW w:w="3260" w:type="dxa"/>
            <w:vAlign w:val="center"/>
          </w:tcPr>
          <w:p w14:paraId="658672C6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435D6D">
              <w:rPr>
                <w:rFonts w:ascii="Times New Roman" w:hAnsi="Times New Roman" w:cs="Times New Roman"/>
                <w:b/>
              </w:rPr>
              <w:t>Laminitis</w:t>
            </w:r>
            <w:proofErr w:type="spellEnd"/>
            <w:r w:rsidRPr="00435D6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35D6D">
              <w:rPr>
                <w:rFonts w:ascii="Times New Roman" w:hAnsi="Times New Roman" w:cs="Times New Roman"/>
                <w:b/>
              </w:rPr>
              <w:t>induction</w:t>
            </w:r>
            <w:proofErr w:type="spellEnd"/>
            <w:r w:rsidRPr="00435D6D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35D6D">
              <w:rPr>
                <w:rFonts w:ascii="Times New Roman" w:hAnsi="Times New Roman" w:cs="Times New Roman"/>
                <w:b/>
              </w:rPr>
              <w:t>dose</w:t>
            </w:r>
            <w:proofErr w:type="spellEnd"/>
          </w:p>
        </w:tc>
      </w:tr>
      <w:tr w:rsidR="00452583" w:rsidRPr="00435D6D" w14:paraId="337FB3BC" w14:textId="77777777" w:rsidTr="006B0537">
        <w:trPr>
          <w:jc w:val="center"/>
        </w:trPr>
        <w:tc>
          <w:tcPr>
            <w:tcW w:w="3259" w:type="dxa"/>
            <w:vAlign w:val="center"/>
          </w:tcPr>
          <w:p w14:paraId="520853BC" w14:textId="77777777" w:rsidR="00452583" w:rsidRPr="00435D6D" w:rsidRDefault="006B0537" w:rsidP="00651C74">
            <w:pPr>
              <w:rPr>
                <w:rFonts w:ascii="Times New Roman" w:hAnsi="Times New Roman" w:cs="Times New Roman"/>
              </w:rPr>
            </w:pPr>
            <w:proofErr w:type="spellStart"/>
            <w:r w:rsidRPr="00435D6D">
              <w:rPr>
                <w:rFonts w:ascii="Times New Roman" w:hAnsi="Times New Roman" w:cs="Times New Roman"/>
              </w:rPr>
              <w:t>Tadros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Frank et al. 2012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3 Tadros,E.M. 2012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24813887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0C6255BC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5 g/kg</w:t>
            </w:r>
          </w:p>
        </w:tc>
      </w:tr>
      <w:tr w:rsidR="00452583" w:rsidRPr="00435D6D" w14:paraId="1C9DF825" w14:textId="77777777" w:rsidTr="006B0537">
        <w:trPr>
          <w:jc w:val="center"/>
        </w:trPr>
        <w:tc>
          <w:tcPr>
            <w:tcW w:w="3259" w:type="dxa"/>
            <w:vAlign w:val="center"/>
          </w:tcPr>
          <w:p w14:paraId="451F141B" w14:textId="77777777" w:rsidR="00452583" w:rsidRPr="00435D6D" w:rsidRDefault="006B0537" w:rsidP="00651C74">
            <w:pPr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 xml:space="preserve">van Eps, Leise et al. 2012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4 vanEps,A.W. 2012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54531D5C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39A2C30" w14:textId="77777777" w:rsidR="00452583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0 g/kg</w:t>
            </w:r>
          </w:p>
        </w:tc>
      </w:tr>
      <w:tr w:rsidR="00452583" w:rsidRPr="00435D6D" w14:paraId="0BBEC000" w14:textId="77777777" w:rsidTr="006B0537">
        <w:trPr>
          <w:jc w:val="center"/>
        </w:trPr>
        <w:tc>
          <w:tcPr>
            <w:tcW w:w="3259" w:type="dxa"/>
            <w:vAlign w:val="center"/>
          </w:tcPr>
          <w:p w14:paraId="73455A96" w14:textId="77777777" w:rsidR="00452583" w:rsidRPr="00435D6D" w:rsidRDefault="006B0537" w:rsidP="00651C74">
            <w:pPr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 xml:space="preserve">Visser, </w:t>
            </w:r>
            <w:proofErr w:type="spellStart"/>
            <w:r w:rsidRPr="00435D6D">
              <w:rPr>
                <w:rFonts w:ascii="Times New Roman" w:hAnsi="Times New Roman" w:cs="Times New Roman"/>
              </w:rPr>
              <w:t>Pollitt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 2012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6 Visser,M.B. 2012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46B120B5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4408F1B" w14:textId="77777777" w:rsidR="00452583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0 g/kg</w:t>
            </w:r>
          </w:p>
        </w:tc>
      </w:tr>
      <w:tr w:rsidR="00452583" w:rsidRPr="00435D6D" w14:paraId="73592FD2" w14:textId="77777777" w:rsidTr="006B0537">
        <w:trPr>
          <w:jc w:val="center"/>
        </w:trPr>
        <w:tc>
          <w:tcPr>
            <w:tcW w:w="3259" w:type="dxa"/>
            <w:vAlign w:val="center"/>
          </w:tcPr>
          <w:p w14:paraId="2FD87487" w14:textId="77777777" w:rsidR="00452583" w:rsidRPr="00435D6D" w:rsidRDefault="006B0537" w:rsidP="00651C74">
            <w:pPr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 xml:space="preserve">Visser, </w:t>
            </w:r>
            <w:proofErr w:type="spellStart"/>
            <w:r w:rsidRPr="00435D6D">
              <w:rPr>
                <w:rFonts w:ascii="Times New Roman" w:hAnsi="Times New Roman" w:cs="Times New Roman"/>
              </w:rPr>
              <w:t>Pollitt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 2011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5 Visser,M.B. 2011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4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1DFB1F2F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45E81422" w14:textId="77777777" w:rsidR="00452583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0 g/kg</w:t>
            </w:r>
          </w:p>
        </w:tc>
      </w:tr>
      <w:tr w:rsidR="00452583" w:rsidRPr="00435D6D" w14:paraId="62762B3A" w14:textId="77777777" w:rsidTr="006B0537">
        <w:trPr>
          <w:jc w:val="center"/>
        </w:trPr>
        <w:tc>
          <w:tcPr>
            <w:tcW w:w="3259" w:type="dxa"/>
            <w:vAlign w:val="center"/>
          </w:tcPr>
          <w:p w14:paraId="3F8C7277" w14:textId="77777777" w:rsidR="00452583" w:rsidRPr="00435D6D" w:rsidRDefault="006B0537" w:rsidP="00651C74">
            <w:pPr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 xml:space="preserve">(Keller, </w:t>
            </w:r>
            <w:proofErr w:type="spellStart"/>
            <w:r w:rsidRPr="00435D6D">
              <w:rPr>
                <w:rFonts w:ascii="Times New Roman" w:hAnsi="Times New Roman" w:cs="Times New Roman"/>
              </w:rPr>
              <w:t>Pollitt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 et al. 2011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7 Keller,M.D. 2011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0A101DB8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750D132" w14:textId="77777777" w:rsidR="00452583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7,5 g/kg</w:t>
            </w:r>
          </w:p>
        </w:tc>
      </w:tr>
      <w:tr w:rsidR="00452583" w:rsidRPr="00435D6D" w14:paraId="6924A494" w14:textId="77777777" w:rsidTr="006B0537">
        <w:trPr>
          <w:jc w:val="center"/>
        </w:trPr>
        <w:tc>
          <w:tcPr>
            <w:tcW w:w="3259" w:type="dxa"/>
            <w:vAlign w:val="center"/>
          </w:tcPr>
          <w:p w14:paraId="6A653585" w14:textId="77777777" w:rsidR="00452583" w:rsidRPr="00435D6D" w:rsidRDefault="006B0537" w:rsidP="00651C74">
            <w:pPr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435D6D">
              <w:rPr>
                <w:rFonts w:ascii="Times New Roman" w:hAnsi="Times New Roman" w:cs="Times New Roman"/>
              </w:rPr>
              <w:t>Laat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van Eps et al. 2011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13 deLaat,M.A. 2011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47C32D45" w14:textId="77777777" w:rsidR="00452583" w:rsidRPr="00435D6D" w:rsidRDefault="00452583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5AC96DF" w14:textId="77777777" w:rsidR="00452583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0 g/kg</w:t>
            </w:r>
          </w:p>
        </w:tc>
      </w:tr>
      <w:tr w:rsidR="00452583" w:rsidRPr="00435D6D" w14:paraId="0429379B" w14:textId="77777777" w:rsidTr="006B0537">
        <w:trPr>
          <w:jc w:val="center"/>
        </w:trPr>
        <w:tc>
          <w:tcPr>
            <w:tcW w:w="3259" w:type="dxa"/>
            <w:vAlign w:val="center"/>
          </w:tcPr>
          <w:p w14:paraId="3DCAAB1E" w14:textId="77777777" w:rsidR="00452583" w:rsidRPr="00435D6D" w:rsidRDefault="006B0537" w:rsidP="00651C74">
            <w:pPr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(</w:t>
            </w:r>
            <w:proofErr w:type="spellStart"/>
            <w:r w:rsidRPr="00435D6D">
              <w:rPr>
                <w:rFonts w:ascii="Times New Roman" w:hAnsi="Times New Roman" w:cs="Times New Roman"/>
              </w:rPr>
              <w:t>Uberti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35D6D">
              <w:rPr>
                <w:rFonts w:ascii="Times New Roman" w:hAnsi="Times New Roman" w:cs="Times New Roman"/>
              </w:rPr>
              <w:t>Pressler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 et al. 2010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8 Uberti,B. 2010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7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23136036" w14:textId="77777777" w:rsidR="00452583" w:rsidRPr="00435D6D" w:rsidRDefault="0029081F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3x1 g/kg with 24h interval</w:t>
            </w:r>
          </w:p>
        </w:tc>
        <w:tc>
          <w:tcPr>
            <w:tcW w:w="3260" w:type="dxa"/>
            <w:vAlign w:val="center"/>
          </w:tcPr>
          <w:p w14:paraId="395EC7F1" w14:textId="77777777" w:rsidR="00452583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0 g/kg</w:t>
            </w:r>
          </w:p>
        </w:tc>
      </w:tr>
      <w:tr w:rsidR="0029081F" w:rsidRPr="00435D6D" w14:paraId="43C09934" w14:textId="77777777" w:rsidTr="006B0537">
        <w:trPr>
          <w:jc w:val="center"/>
        </w:trPr>
        <w:tc>
          <w:tcPr>
            <w:tcW w:w="3259" w:type="dxa"/>
            <w:vMerge w:val="restart"/>
            <w:vAlign w:val="center"/>
          </w:tcPr>
          <w:p w14:paraId="3C46DAA0" w14:textId="77777777" w:rsidR="0029081F" w:rsidRPr="00435D6D" w:rsidRDefault="006B0537" w:rsidP="00651C74">
            <w:pPr>
              <w:rPr>
                <w:rFonts w:ascii="Times New Roman" w:hAnsi="Times New Roman" w:cs="Times New Roman"/>
              </w:rPr>
            </w:pPr>
            <w:proofErr w:type="spellStart"/>
            <w:r w:rsidRPr="00435D6D">
              <w:rPr>
                <w:rFonts w:ascii="Times New Roman" w:hAnsi="Times New Roman" w:cs="Times New Roman"/>
              </w:rPr>
              <w:t>Milinovich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35D6D">
              <w:rPr>
                <w:rFonts w:ascii="Times New Roman" w:hAnsi="Times New Roman" w:cs="Times New Roman"/>
              </w:rPr>
              <w:t>Klieve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 et al. 2010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10 Milinovich,G.J. 2010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8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Merge w:val="restart"/>
            <w:vAlign w:val="center"/>
          </w:tcPr>
          <w:p w14:paraId="053DF123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34588A5B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7,5 g/kg</w:t>
            </w:r>
          </w:p>
        </w:tc>
      </w:tr>
      <w:tr w:rsidR="0029081F" w:rsidRPr="00435D6D" w14:paraId="5884A26D" w14:textId="77777777" w:rsidTr="006B0537">
        <w:trPr>
          <w:jc w:val="center"/>
        </w:trPr>
        <w:tc>
          <w:tcPr>
            <w:tcW w:w="3259" w:type="dxa"/>
            <w:vMerge/>
            <w:vAlign w:val="center"/>
          </w:tcPr>
          <w:p w14:paraId="4EC2390E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Merge/>
            <w:vAlign w:val="center"/>
          </w:tcPr>
          <w:p w14:paraId="0C13ADC6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69FE36AE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0 g/kg</w:t>
            </w:r>
          </w:p>
        </w:tc>
      </w:tr>
      <w:tr w:rsidR="0029081F" w:rsidRPr="00435D6D" w14:paraId="6CA56A4E" w14:textId="77777777" w:rsidTr="006B0537">
        <w:trPr>
          <w:jc w:val="center"/>
        </w:trPr>
        <w:tc>
          <w:tcPr>
            <w:tcW w:w="3259" w:type="dxa"/>
            <w:vMerge/>
            <w:vAlign w:val="center"/>
          </w:tcPr>
          <w:p w14:paraId="73581B0B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  <w:vMerge/>
            <w:vAlign w:val="center"/>
          </w:tcPr>
          <w:p w14:paraId="161260F8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5A1EDA31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2,5 g/kg</w:t>
            </w:r>
          </w:p>
        </w:tc>
      </w:tr>
      <w:tr w:rsidR="0029081F" w:rsidRPr="00435D6D" w14:paraId="4122ED52" w14:textId="77777777" w:rsidTr="006B0537">
        <w:trPr>
          <w:jc w:val="center"/>
        </w:trPr>
        <w:tc>
          <w:tcPr>
            <w:tcW w:w="3259" w:type="dxa"/>
            <w:vAlign w:val="center"/>
          </w:tcPr>
          <w:p w14:paraId="20EC30BE" w14:textId="77777777" w:rsidR="0029081F" w:rsidRPr="00435D6D" w:rsidRDefault="006B0537" w:rsidP="00651C74">
            <w:pPr>
              <w:rPr>
                <w:rFonts w:ascii="Times New Roman" w:hAnsi="Times New Roman" w:cs="Times New Roman"/>
              </w:rPr>
            </w:pPr>
            <w:proofErr w:type="spellStart"/>
            <w:r w:rsidRPr="00435D6D">
              <w:rPr>
                <w:rFonts w:ascii="Times New Roman" w:hAnsi="Times New Roman" w:cs="Times New Roman"/>
              </w:rPr>
              <w:t>Budak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Orsini et al. 2009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2 Budak,M.T. 2009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9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2016ACFC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20F70FB9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10 g/kg</w:t>
            </w:r>
          </w:p>
        </w:tc>
      </w:tr>
      <w:tr w:rsidR="0029081F" w:rsidRPr="00435D6D" w14:paraId="418852AC" w14:textId="77777777" w:rsidTr="006B0537">
        <w:trPr>
          <w:jc w:val="center"/>
        </w:trPr>
        <w:tc>
          <w:tcPr>
            <w:tcW w:w="3259" w:type="dxa"/>
            <w:vAlign w:val="center"/>
          </w:tcPr>
          <w:p w14:paraId="73F736B5" w14:textId="77777777" w:rsidR="0029081F" w:rsidRPr="00435D6D" w:rsidRDefault="006B0537" w:rsidP="00651C74">
            <w:pPr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 xml:space="preserve">Toth, Frank et al. 2009 </w:t>
            </w:r>
            <w:r w:rsidR="0029081F"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09 Toth,F. 2009}}</w:instrText>
            </w:r>
            <w:r w:rsidR="0029081F"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0</w:t>
            </w:r>
            <w:r w:rsidR="0029081F"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6DFAA860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441A56FF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  <w:r w:rsidRPr="00435D6D">
              <w:rPr>
                <w:rFonts w:ascii="Times New Roman" w:hAnsi="Times New Roman" w:cs="Times New Roman"/>
              </w:rPr>
              <w:t>5 g/kg</w:t>
            </w:r>
          </w:p>
        </w:tc>
      </w:tr>
      <w:tr w:rsidR="006B0537" w:rsidRPr="00435D6D" w14:paraId="679E92F6" w14:textId="77777777" w:rsidTr="006B0537">
        <w:trPr>
          <w:jc w:val="center"/>
        </w:trPr>
        <w:tc>
          <w:tcPr>
            <w:tcW w:w="3259" w:type="dxa"/>
            <w:vMerge w:val="restart"/>
            <w:vAlign w:val="center"/>
          </w:tcPr>
          <w:p w14:paraId="25D868C0" w14:textId="77777777" w:rsidR="006B0537" w:rsidRPr="00435D6D" w:rsidRDefault="006B0537" w:rsidP="00651C74">
            <w:pPr>
              <w:rPr>
                <w:rFonts w:ascii="Times New Roman" w:hAnsi="Times New Roman" w:cs="Times New Roman"/>
              </w:rPr>
            </w:pPr>
            <w:proofErr w:type="spellStart"/>
            <w:r w:rsidRPr="00435D6D">
              <w:rPr>
                <w:rFonts w:ascii="Times New Roman" w:hAnsi="Times New Roman" w:cs="Times New Roman"/>
              </w:rPr>
              <w:t>Kalck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Frank et al. 2009 </w:t>
            </w:r>
            <w:r w:rsidRPr="00435D6D">
              <w:rPr>
                <w:rFonts w:ascii="Times New Roman" w:hAnsi="Times New Roman" w:cs="Times New Roman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314 Kalck,K.A. 2009}}</w:instrText>
            </w:r>
            <w:r w:rsidRPr="00435D6D">
              <w:rPr>
                <w:rFonts w:ascii="Times New Roman" w:hAnsi="Times New Roman" w:cs="Times New Roman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1</w:t>
            </w:r>
            <w:r w:rsidRPr="00435D6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59" w:type="dxa"/>
            <w:vMerge w:val="restart"/>
            <w:vAlign w:val="center"/>
          </w:tcPr>
          <w:p w14:paraId="7A376689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 g/kg daily in 6 days</w:t>
            </w:r>
          </w:p>
        </w:tc>
        <w:tc>
          <w:tcPr>
            <w:tcW w:w="3260" w:type="dxa"/>
            <w:vAlign w:val="center"/>
          </w:tcPr>
          <w:p w14:paraId="3A659F57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5 g/kg</w:t>
            </w:r>
          </w:p>
        </w:tc>
      </w:tr>
      <w:tr w:rsidR="006B0537" w:rsidRPr="00435D6D" w14:paraId="09B753D5" w14:textId="77777777" w:rsidTr="006B0537">
        <w:trPr>
          <w:jc w:val="center"/>
        </w:trPr>
        <w:tc>
          <w:tcPr>
            <w:tcW w:w="3259" w:type="dxa"/>
            <w:vMerge/>
            <w:vAlign w:val="center"/>
          </w:tcPr>
          <w:p w14:paraId="4978D6B6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vMerge/>
            <w:vAlign w:val="center"/>
          </w:tcPr>
          <w:p w14:paraId="3BD1DACF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7CC4171B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7,5 g/kg</w:t>
            </w:r>
          </w:p>
        </w:tc>
      </w:tr>
      <w:tr w:rsidR="0029081F" w:rsidRPr="00435D6D" w14:paraId="65D68EE3" w14:textId="77777777" w:rsidTr="006B0537">
        <w:trPr>
          <w:jc w:val="center"/>
        </w:trPr>
        <w:tc>
          <w:tcPr>
            <w:tcW w:w="3259" w:type="dxa"/>
            <w:vAlign w:val="center"/>
          </w:tcPr>
          <w:p w14:paraId="5917D0F1" w14:textId="77777777" w:rsidR="0029081F" w:rsidRPr="00435D6D" w:rsidRDefault="006B0537" w:rsidP="00651C74">
            <w:pPr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 xml:space="preserve">Van Eps, Pollitt 2009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  <w:lang w:val="en-US"/>
              </w:rPr>
              <w:instrText>ADDIN RW.CITE{{311 VanEps,A.W. 2009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2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01B7A118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7CABCCA3" w14:textId="77777777" w:rsidR="0029081F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29081F" w:rsidRPr="00435D6D" w14:paraId="5C58342F" w14:textId="77777777" w:rsidTr="006B0537">
        <w:trPr>
          <w:jc w:val="center"/>
        </w:trPr>
        <w:tc>
          <w:tcPr>
            <w:tcW w:w="3259" w:type="dxa"/>
            <w:vAlign w:val="center"/>
          </w:tcPr>
          <w:p w14:paraId="73348D2D" w14:textId="77777777" w:rsidR="0029081F" w:rsidRPr="00435D6D" w:rsidRDefault="006B0537" w:rsidP="00651C74">
            <w:pPr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 xml:space="preserve">Bailey, Adair et al. 2009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  <w:lang w:val="en-US"/>
              </w:rPr>
              <w:instrText>ADDIN RW.CITE{{301 Bailey,S.R. 2009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3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4218FB12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5364C7F7" w14:textId="77777777" w:rsidR="0029081F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29081F" w:rsidRPr="00435D6D" w14:paraId="0B429217" w14:textId="77777777" w:rsidTr="006B0537">
        <w:trPr>
          <w:jc w:val="center"/>
        </w:trPr>
        <w:tc>
          <w:tcPr>
            <w:tcW w:w="3259" w:type="dxa"/>
            <w:vAlign w:val="center"/>
          </w:tcPr>
          <w:p w14:paraId="3ED6C6AA" w14:textId="77777777" w:rsidR="0029081F" w:rsidRPr="00435D6D" w:rsidRDefault="006B0537" w:rsidP="00651C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5D6D">
              <w:rPr>
                <w:rFonts w:ascii="Times New Roman" w:hAnsi="Times New Roman" w:cs="Times New Roman"/>
                <w:lang w:val="en-US"/>
              </w:rPr>
              <w:t>Milinovich</w:t>
            </w:r>
            <w:proofErr w:type="spellEnd"/>
            <w:r w:rsidRPr="00435D6D">
              <w:rPr>
                <w:rFonts w:ascii="Times New Roman" w:hAnsi="Times New Roman" w:cs="Times New Roman"/>
                <w:lang w:val="en-US"/>
              </w:rPr>
              <w:t xml:space="preserve">, Burrell et al. 2008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  <w:lang w:val="en-US"/>
              </w:rPr>
              <w:instrText>ADDIN RW.CITE{{291 Milinovich,G.J. 2008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4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50904E8F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4B22A5E1" w14:textId="77777777" w:rsidR="0029081F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29081F" w:rsidRPr="00435D6D" w14:paraId="6CB89AE8" w14:textId="77777777" w:rsidTr="006B0537">
        <w:trPr>
          <w:jc w:val="center"/>
        </w:trPr>
        <w:tc>
          <w:tcPr>
            <w:tcW w:w="3259" w:type="dxa"/>
            <w:vAlign w:val="center"/>
          </w:tcPr>
          <w:p w14:paraId="13EB3EAC" w14:textId="77777777" w:rsidR="0029081F" w:rsidRPr="00435D6D" w:rsidRDefault="006B0537" w:rsidP="00651C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5D6D">
              <w:rPr>
                <w:rFonts w:ascii="Times New Roman" w:hAnsi="Times New Roman" w:cs="Times New Roman"/>
                <w:lang w:val="en-US"/>
              </w:rPr>
              <w:t>Milinovich</w:t>
            </w:r>
            <w:proofErr w:type="spellEnd"/>
            <w:r w:rsidRPr="00435D6D">
              <w:rPr>
                <w:rFonts w:ascii="Times New Roman" w:hAnsi="Times New Roman" w:cs="Times New Roman"/>
                <w:lang w:val="en-US"/>
              </w:rPr>
              <w:t xml:space="preserve">, Burrell et al. 2008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  <w:lang w:val="en-US"/>
              </w:rPr>
              <w:instrText>ADDIN RW.CITE{{299 Milinovich,G.J. 2008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5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42CFF672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3F2E4277" w14:textId="77777777" w:rsidR="0029081F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29081F" w:rsidRPr="00435D6D" w14:paraId="13E4090C" w14:textId="77777777" w:rsidTr="006B0537">
        <w:trPr>
          <w:jc w:val="center"/>
        </w:trPr>
        <w:tc>
          <w:tcPr>
            <w:tcW w:w="3259" w:type="dxa"/>
            <w:vAlign w:val="center"/>
          </w:tcPr>
          <w:p w14:paraId="011BA1A8" w14:textId="77777777" w:rsidR="0029081F" w:rsidRPr="00435D6D" w:rsidRDefault="006B0537" w:rsidP="00651C74">
            <w:pPr>
              <w:rPr>
                <w:rFonts w:ascii="Times New Roman" w:hAnsi="Times New Roman" w:cs="Times New Roman"/>
              </w:rPr>
            </w:pPr>
            <w:proofErr w:type="spellStart"/>
            <w:r w:rsidRPr="00435D6D">
              <w:rPr>
                <w:rFonts w:ascii="Times New Roman" w:hAnsi="Times New Roman" w:cs="Times New Roman"/>
              </w:rPr>
              <w:t>Nourian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Baldwin et al. 2007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298 Nourian,A.R. 2007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6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1C1568C0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7C60427F" w14:textId="77777777" w:rsidR="0029081F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29081F" w:rsidRPr="00435D6D" w14:paraId="4EF8FC8E" w14:textId="77777777" w:rsidTr="006B0537">
        <w:trPr>
          <w:jc w:val="center"/>
        </w:trPr>
        <w:tc>
          <w:tcPr>
            <w:tcW w:w="3259" w:type="dxa"/>
            <w:vAlign w:val="center"/>
          </w:tcPr>
          <w:p w14:paraId="2E3BD9D1" w14:textId="77777777" w:rsidR="0029081F" w:rsidRPr="00435D6D" w:rsidRDefault="006B0537" w:rsidP="00651C74">
            <w:pPr>
              <w:rPr>
                <w:rFonts w:ascii="Times New Roman" w:hAnsi="Times New Roman" w:cs="Times New Roman"/>
              </w:rPr>
            </w:pPr>
            <w:proofErr w:type="spellStart"/>
            <w:r w:rsidRPr="00435D6D">
              <w:rPr>
                <w:rFonts w:ascii="Times New Roman" w:hAnsi="Times New Roman" w:cs="Times New Roman"/>
              </w:rPr>
              <w:t>Milinovich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Trott et al. 2007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284 Milinovich,G.J. 2007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7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491FF334" w14:textId="77777777" w:rsidR="0029081F" w:rsidRPr="00435D6D" w:rsidRDefault="0029081F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9C1E848" w14:textId="77777777" w:rsidR="0029081F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6B0537" w:rsidRPr="00435D6D" w14:paraId="60BA7F6E" w14:textId="77777777" w:rsidTr="006B0537">
        <w:trPr>
          <w:jc w:val="center"/>
        </w:trPr>
        <w:tc>
          <w:tcPr>
            <w:tcW w:w="3259" w:type="dxa"/>
            <w:vMerge w:val="restart"/>
            <w:vAlign w:val="center"/>
          </w:tcPr>
          <w:p w14:paraId="40FDAABA" w14:textId="77777777" w:rsidR="006B0537" w:rsidRPr="00435D6D" w:rsidRDefault="006B0537" w:rsidP="00651C74">
            <w:pPr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 xml:space="preserve">van Eps, Pollitt 2006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  <w:lang w:val="en-US"/>
              </w:rPr>
              <w:instrText>ADDIN RW.CITE{{312 vanEps,A.W. 2006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8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Merge w:val="restart"/>
            <w:vAlign w:val="center"/>
          </w:tcPr>
          <w:p w14:paraId="5E8B84EC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29774C65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7,5 g/kg</w:t>
            </w:r>
          </w:p>
        </w:tc>
      </w:tr>
      <w:tr w:rsidR="006B0537" w:rsidRPr="00435D6D" w14:paraId="149578DC" w14:textId="77777777" w:rsidTr="006B0537">
        <w:trPr>
          <w:jc w:val="center"/>
        </w:trPr>
        <w:tc>
          <w:tcPr>
            <w:tcW w:w="3259" w:type="dxa"/>
            <w:vMerge/>
            <w:vAlign w:val="center"/>
          </w:tcPr>
          <w:p w14:paraId="6DB77666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vMerge/>
            <w:vAlign w:val="center"/>
          </w:tcPr>
          <w:p w14:paraId="32462649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4837827B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6B0537" w:rsidRPr="00435D6D" w14:paraId="629B417E" w14:textId="77777777" w:rsidTr="006B0537">
        <w:trPr>
          <w:jc w:val="center"/>
        </w:trPr>
        <w:tc>
          <w:tcPr>
            <w:tcW w:w="3259" w:type="dxa"/>
            <w:vMerge/>
            <w:vAlign w:val="center"/>
          </w:tcPr>
          <w:p w14:paraId="454A5109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vMerge/>
            <w:vAlign w:val="center"/>
          </w:tcPr>
          <w:p w14:paraId="4F139A30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3E0F0E10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2,5 g/kg</w:t>
            </w:r>
          </w:p>
        </w:tc>
      </w:tr>
      <w:tr w:rsidR="006B0537" w:rsidRPr="00435D6D" w14:paraId="59F91EC7" w14:textId="77777777" w:rsidTr="006B0537">
        <w:trPr>
          <w:jc w:val="center"/>
        </w:trPr>
        <w:tc>
          <w:tcPr>
            <w:tcW w:w="3259" w:type="dxa"/>
            <w:vAlign w:val="center"/>
          </w:tcPr>
          <w:p w14:paraId="792C7C20" w14:textId="77777777" w:rsidR="006B0537" w:rsidRPr="00435D6D" w:rsidRDefault="006B0537" w:rsidP="00651C74">
            <w:pPr>
              <w:rPr>
                <w:rFonts w:ascii="Times New Roman" w:hAnsi="Times New Roman" w:cs="Times New Roman"/>
              </w:rPr>
            </w:pPr>
            <w:proofErr w:type="spellStart"/>
            <w:r w:rsidRPr="00435D6D">
              <w:rPr>
                <w:rFonts w:ascii="Times New Roman" w:hAnsi="Times New Roman" w:cs="Times New Roman"/>
              </w:rPr>
              <w:t>Milinovich</w:t>
            </w:r>
            <w:proofErr w:type="spellEnd"/>
            <w:r w:rsidRPr="00435D6D">
              <w:rPr>
                <w:rFonts w:ascii="Times New Roman" w:hAnsi="Times New Roman" w:cs="Times New Roman"/>
              </w:rPr>
              <w:t xml:space="preserve">, Trott et al. 2006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</w:rPr>
              <w:instrText>ADDIN RW.CITE{{296 Milinovich,G.J. 2006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19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3AA2D368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13951952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6B0537" w:rsidRPr="00435D6D" w14:paraId="687212D5" w14:textId="77777777" w:rsidTr="006B0537">
        <w:trPr>
          <w:jc w:val="center"/>
        </w:trPr>
        <w:tc>
          <w:tcPr>
            <w:tcW w:w="3259" w:type="dxa"/>
            <w:vMerge w:val="restart"/>
            <w:vAlign w:val="center"/>
          </w:tcPr>
          <w:p w14:paraId="451E96C7" w14:textId="77777777" w:rsidR="006B0537" w:rsidRPr="00435D6D" w:rsidRDefault="006B0537" w:rsidP="00651C74">
            <w:pPr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 xml:space="preserve">French, Pollitt 2004 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651C74" w:rsidRPr="00435D6D">
              <w:rPr>
                <w:rFonts w:ascii="Times New Roman" w:hAnsi="Times New Roman" w:cs="Times New Roman"/>
                <w:lang w:val="en-US"/>
              </w:rPr>
              <w:instrText>ADDIN RW.CITE{{295 French,K.R. 2004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651C74" w:rsidRPr="00435D6D">
              <w:rPr>
                <w:rFonts w:ascii="Times New Roman" w:eastAsia="Times New Roman" w:hAnsi="Times New Roman" w:cs="Times New Roman"/>
                <w:vertAlign w:val="superscript"/>
              </w:rPr>
              <w:t>20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Merge w:val="restart"/>
            <w:vAlign w:val="center"/>
          </w:tcPr>
          <w:p w14:paraId="418B2C01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132408CB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7,5 g/kg</w:t>
            </w:r>
          </w:p>
        </w:tc>
      </w:tr>
      <w:tr w:rsidR="006B0537" w:rsidRPr="00435D6D" w14:paraId="2556896E" w14:textId="77777777" w:rsidTr="006B0537">
        <w:trPr>
          <w:jc w:val="center"/>
        </w:trPr>
        <w:tc>
          <w:tcPr>
            <w:tcW w:w="3259" w:type="dxa"/>
            <w:vMerge/>
            <w:vAlign w:val="center"/>
          </w:tcPr>
          <w:p w14:paraId="7B497354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vMerge/>
            <w:vAlign w:val="center"/>
          </w:tcPr>
          <w:p w14:paraId="4BDA6AAE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vAlign w:val="center"/>
          </w:tcPr>
          <w:p w14:paraId="153B7725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0 g/kg</w:t>
            </w:r>
          </w:p>
        </w:tc>
      </w:tr>
      <w:tr w:rsidR="006B0537" w:rsidRPr="00435D6D" w14:paraId="7DE989EF" w14:textId="77777777" w:rsidTr="00C86956">
        <w:trPr>
          <w:jc w:val="center"/>
        </w:trPr>
        <w:tc>
          <w:tcPr>
            <w:tcW w:w="3259" w:type="dxa"/>
            <w:vMerge/>
            <w:tcBorders>
              <w:bottom w:val="single" w:sz="4" w:space="0" w:color="auto"/>
            </w:tcBorders>
            <w:vAlign w:val="center"/>
          </w:tcPr>
          <w:p w14:paraId="03E30347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vMerge/>
            <w:tcBorders>
              <w:bottom w:val="single" w:sz="4" w:space="0" w:color="auto"/>
            </w:tcBorders>
            <w:vAlign w:val="center"/>
          </w:tcPr>
          <w:p w14:paraId="370164C1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B830F2A" w14:textId="77777777" w:rsidR="006B0537" w:rsidRPr="00435D6D" w:rsidRDefault="006B0537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12,5 g/kg</w:t>
            </w:r>
          </w:p>
        </w:tc>
      </w:tr>
    </w:tbl>
    <w:p w14:paraId="035D8133" w14:textId="77777777" w:rsidR="00D67A52" w:rsidRPr="00435D6D" w:rsidRDefault="00D67A52">
      <w:pPr>
        <w:rPr>
          <w:rFonts w:ascii="Times New Roman" w:hAnsi="Times New Roman" w:cs="Times New Roman"/>
        </w:rPr>
      </w:pPr>
    </w:p>
    <w:tbl>
      <w:tblPr>
        <w:tblStyle w:val="Tabel-Gitter"/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651C74" w:rsidRPr="00435D6D" w14:paraId="441B0B09" w14:textId="77777777" w:rsidTr="00C86956">
        <w:trPr>
          <w:jc w:val="center"/>
        </w:trPr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3532403E" w14:textId="77777777" w:rsidR="00651C74" w:rsidRPr="00435D6D" w:rsidRDefault="00D67A52" w:rsidP="006B053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5D6D">
              <w:rPr>
                <w:rFonts w:ascii="Times New Roman" w:hAnsi="Times New Roman" w:cs="Times New Roman"/>
                <w:b/>
                <w:lang w:val="en-US"/>
              </w:rPr>
              <w:t>Study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63D765A2" w14:textId="77777777" w:rsidR="00651C74" w:rsidRPr="00435D6D" w:rsidRDefault="00D67A52" w:rsidP="006B053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5D6D">
              <w:rPr>
                <w:rFonts w:ascii="Times New Roman" w:hAnsi="Times New Roman" w:cs="Times New Roman"/>
                <w:b/>
                <w:lang w:val="en-US"/>
              </w:rPr>
              <w:t>Dos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962F342" w14:textId="77777777" w:rsidR="00651C74" w:rsidRPr="00435D6D" w:rsidRDefault="00651C74" w:rsidP="006B053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35D6D">
              <w:rPr>
                <w:rFonts w:ascii="Times New Roman" w:hAnsi="Times New Roman" w:cs="Times New Roman"/>
                <w:b/>
                <w:lang w:val="en-US"/>
              </w:rPr>
              <w:t>FOS as Prebiotics</w:t>
            </w:r>
          </w:p>
        </w:tc>
      </w:tr>
      <w:tr w:rsidR="00651C74" w:rsidRPr="00435D6D" w14:paraId="5A1927F4" w14:textId="77777777" w:rsidTr="00C86956">
        <w:trPr>
          <w:jc w:val="center"/>
        </w:trPr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5C832CDD" w14:textId="77777777" w:rsidR="00651C74" w:rsidRPr="00435D6D" w:rsidRDefault="00651C74" w:rsidP="00651C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5D6D">
              <w:rPr>
                <w:rFonts w:ascii="Times New Roman" w:hAnsi="Times New Roman" w:cs="Times New Roman"/>
                <w:lang w:val="en-US"/>
              </w:rPr>
              <w:t>Respondek</w:t>
            </w:r>
            <w:proofErr w:type="spellEnd"/>
            <w:r w:rsidRPr="00435D6D">
              <w:rPr>
                <w:rFonts w:ascii="Times New Roman" w:hAnsi="Times New Roman" w:cs="Times New Roman"/>
                <w:lang w:val="en-US"/>
              </w:rPr>
              <w:t>, Myers et at. 2010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435D6D">
              <w:rPr>
                <w:rFonts w:ascii="Times New Roman" w:hAnsi="Times New Roman" w:cs="Times New Roman"/>
                <w:lang w:val="en-US"/>
              </w:rPr>
              <w:instrText>ADDIN RW.CITE{{290 Respondek,F. 2011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435D6D">
              <w:rPr>
                <w:rFonts w:ascii="Times New Roman" w:eastAsia="Times New Roman" w:hAnsi="Times New Roman" w:cs="Times New Roman"/>
                <w:vertAlign w:val="superscript"/>
              </w:rPr>
              <w:t>21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2F5CF6E6" w14:textId="77777777" w:rsidR="00651C74" w:rsidRPr="00435D6D" w:rsidRDefault="00651C74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C789C84" w14:textId="77777777" w:rsidR="00651C74" w:rsidRPr="00435D6D" w:rsidRDefault="00651C74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0,08 g/kg</w:t>
            </w:r>
          </w:p>
        </w:tc>
      </w:tr>
      <w:tr w:rsidR="00651C74" w:rsidRPr="00435D6D" w14:paraId="70E0A515" w14:textId="77777777" w:rsidTr="00C86956">
        <w:trPr>
          <w:jc w:val="center"/>
        </w:trPr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121E97BB" w14:textId="77777777" w:rsidR="00651C74" w:rsidRPr="00435D6D" w:rsidRDefault="00651C74" w:rsidP="00651C7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35D6D">
              <w:rPr>
                <w:rFonts w:ascii="Times New Roman" w:hAnsi="Times New Roman" w:cs="Times New Roman"/>
                <w:lang w:val="en-US"/>
              </w:rPr>
              <w:t>Respondek</w:t>
            </w:r>
            <w:proofErr w:type="spellEnd"/>
            <w:r w:rsidRPr="00435D6D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35D6D">
              <w:rPr>
                <w:rFonts w:ascii="Times New Roman" w:hAnsi="Times New Roman" w:cs="Times New Roman"/>
                <w:lang w:val="en-US"/>
              </w:rPr>
              <w:t>Goachet</w:t>
            </w:r>
            <w:proofErr w:type="spellEnd"/>
            <w:r w:rsidRPr="00435D6D">
              <w:rPr>
                <w:rFonts w:ascii="Times New Roman" w:hAnsi="Times New Roman" w:cs="Times New Roman"/>
                <w:lang w:val="en-US"/>
              </w:rPr>
              <w:t xml:space="preserve"> et al. 2007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435D6D">
              <w:rPr>
                <w:rFonts w:ascii="Times New Roman" w:hAnsi="Times New Roman" w:cs="Times New Roman"/>
                <w:lang w:val="en-US"/>
              </w:rPr>
              <w:instrText>ADDIN RW.CITE{{292 Respondek,F.Goachet,A.G.Julliand,Julliard 2007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435D6D">
              <w:rPr>
                <w:rFonts w:ascii="Times New Roman" w:eastAsia="Times New Roman" w:hAnsi="Times New Roman" w:cs="Times New Roman"/>
                <w:vertAlign w:val="superscript"/>
              </w:rPr>
              <w:t>22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3AAF9D7A" w14:textId="77777777" w:rsidR="00651C74" w:rsidRPr="00435D6D" w:rsidRDefault="00651C74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E39222A" w14:textId="77777777" w:rsidR="00651C74" w:rsidRPr="00435D6D" w:rsidRDefault="00651C74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0,01 g/kg</w:t>
            </w:r>
          </w:p>
        </w:tc>
      </w:tr>
      <w:tr w:rsidR="00D67A52" w:rsidRPr="00435D6D" w14:paraId="77CB935A" w14:textId="77777777" w:rsidTr="00613A39">
        <w:trPr>
          <w:jc w:val="center"/>
        </w:trPr>
        <w:tc>
          <w:tcPr>
            <w:tcW w:w="3259" w:type="dxa"/>
            <w:vMerge w:val="restart"/>
            <w:vAlign w:val="center"/>
          </w:tcPr>
          <w:p w14:paraId="752A1255" w14:textId="77777777" w:rsidR="00D67A52" w:rsidRPr="00435D6D" w:rsidRDefault="00D67A52" w:rsidP="00651C74">
            <w:pPr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Berg, Fu et al. 2005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435D6D">
              <w:rPr>
                <w:rFonts w:ascii="Times New Roman" w:hAnsi="Times New Roman" w:cs="Times New Roman"/>
                <w:lang w:val="en-US"/>
              </w:rPr>
              <w:instrText>ADDIN RW.CITE{{294 Berg,E.L. 2005}}</w:instrTex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435D6D">
              <w:rPr>
                <w:rFonts w:ascii="Times New Roman" w:eastAsia="Times New Roman" w:hAnsi="Times New Roman" w:cs="Times New Roman"/>
                <w:vertAlign w:val="superscript"/>
              </w:rPr>
              <w:t>23</w:t>
            </w:r>
            <w:r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3259" w:type="dxa"/>
            <w:vAlign w:val="center"/>
          </w:tcPr>
          <w:p w14:paraId="6A0E42E2" w14:textId="77777777" w:rsidR="00D67A52" w:rsidRPr="00435D6D" w:rsidRDefault="00D67A52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Low dos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028C99E" w14:textId="77777777" w:rsidR="00D67A52" w:rsidRPr="00435D6D" w:rsidRDefault="00D67A52" w:rsidP="00D67A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0,0199 g/kg</w:t>
            </w:r>
          </w:p>
        </w:tc>
      </w:tr>
      <w:tr w:rsidR="00D67A52" w:rsidRPr="00435D6D" w14:paraId="1504AD72" w14:textId="77777777" w:rsidTr="00A64F26">
        <w:trPr>
          <w:jc w:val="center"/>
        </w:trPr>
        <w:tc>
          <w:tcPr>
            <w:tcW w:w="3259" w:type="dxa"/>
            <w:vMerge/>
            <w:tcBorders>
              <w:bottom w:val="single" w:sz="4" w:space="0" w:color="auto"/>
            </w:tcBorders>
            <w:vAlign w:val="center"/>
          </w:tcPr>
          <w:p w14:paraId="57E0E58B" w14:textId="77777777" w:rsidR="00D67A52" w:rsidRPr="00435D6D" w:rsidRDefault="00D67A52" w:rsidP="00651C7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14:paraId="69D2FD74" w14:textId="77777777" w:rsidR="00D67A52" w:rsidRPr="00435D6D" w:rsidRDefault="00D67A52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High dos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E5243EC" w14:textId="77777777" w:rsidR="00D67A52" w:rsidRPr="00435D6D" w:rsidRDefault="00D67A52" w:rsidP="006B05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hAnsi="Times New Roman" w:cs="Times New Roman"/>
                <w:lang w:val="en-US"/>
              </w:rPr>
              <w:t>0,0599 g/kg</w:t>
            </w:r>
          </w:p>
        </w:tc>
      </w:tr>
      <w:tr w:rsidR="006F0706" w:rsidRPr="00435D6D" w14:paraId="65CC0D58" w14:textId="77777777" w:rsidTr="00C86956">
        <w:trPr>
          <w:trHeight w:val="134"/>
          <w:jc w:val="center"/>
        </w:trPr>
        <w:tc>
          <w:tcPr>
            <w:tcW w:w="9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EB9CA" w14:textId="77777777" w:rsidR="00C86956" w:rsidRPr="00435D6D" w:rsidRDefault="00C86956" w:rsidP="00435D6D">
            <w:pPr>
              <w:pStyle w:val="NormalWeb"/>
              <w:rPr>
                <w:lang w:val="en-US"/>
              </w:rPr>
            </w:pPr>
          </w:p>
          <w:p w14:paraId="6BAA703E" w14:textId="77777777" w:rsidR="00651C74" w:rsidRPr="00435D6D" w:rsidRDefault="00C86956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lang w:val="en-US"/>
              </w:rPr>
              <w:fldChar w:fldCharType="begin"/>
            </w:r>
            <w:r w:rsidR="00651C74" w:rsidRPr="00435D6D">
              <w:rPr>
                <w:lang w:val="en-US"/>
              </w:rPr>
              <w:instrText>ADDIN RW.BIB</w:instrText>
            </w:r>
            <w:r w:rsidRPr="00435D6D">
              <w:rPr>
                <w:lang w:val="en-US"/>
              </w:rPr>
              <w:fldChar w:fldCharType="separate"/>
            </w:r>
            <w:r w:rsidR="00651C74" w:rsidRPr="00435D6D">
              <w:rPr>
                <w:sz w:val="22"/>
                <w:lang w:val="en-GB"/>
              </w:rPr>
              <w:t xml:space="preserve">1. Tadros EM, Frank N, Newkirk KM, Donnell RL, Horohov DW. Effects of a "two-hit" model of organ damage on the systemic inflammatory response and development of laminitis in horses. </w:t>
            </w:r>
            <w:r w:rsidR="00651C74" w:rsidRPr="00435D6D">
              <w:rPr>
                <w:i/>
                <w:iCs/>
                <w:sz w:val="22"/>
                <w:lang w:val="en-GB"/>
              </w:rPr>
              <w:t>Vet Immunol Immunopathol</w:t>
            </w:r>
            <w:r w:rsidR="00651C74" w:rsidRPr="00435D6D">
              <w:rPr>
                <w:sz w:val="22"/>
                <w:lang w:val="en-GB"/>
              </w:rPr>
              <w:t>. 2012;150(1-2):90-100.</w:t>
            </w:r>
          </w:p>
          <w:p w14:paraId="04A0F017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2. van Eps AW, Leise BS, Watts M, Pollitt CC, Belknap JK. Digital hypothermia inhibits early lamellar inflammatory signalling in the oligofructose laminitis model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12;44(2):230-237.</w:t>
            </w:r>
          </w:p>
          <w:p w14:paraId="2D2755AF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3. Visser MB, Pollitt CC. The timeline of metalloprotease events during oligofructose induced equine laminitis development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12;44(1):88-93.</w:t>
            </w:r>
          </w:p>
          <w:p w14:paraId="590EDE4F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4. Visser MB, Pollitt CC. Lamellar leukocyte infiltration and involvement of IL-6 during oligofructose-induced equine laminitis development. </w:t>
            </w:r>
            <w:r w:rsidRPr="00435D6D">
              <w:rPr>
                <w:i/>
                <w:iCs/>
                <w:sz w:val="22"/>
                <w:lang w:val="en-GB"/>
              </w:rPr>
              <w:t>Vet Immunol Immunopathol</w:t>
            </w:r>
            <w:r w:rsidRPr="00435D6D">
              <w:rPr>
                <w:sz w:val="22"/>
                <w:lang w:val="en-GB"/>
              </w:rPr>
              <w:t>. 2011;144(1-2):120-128.</w:t>
            </w:r>
          </w:p>
          <w:p w14:paraId="2A735E55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5. Keller MD, Pollitt CC, Marx UC. Nuclear magnetic resonance-based metabonomic study of early time </w:t>
            </w:r>
            <w:r w:rsidRPr="00435D6D">
              <w:rPr>
                <w:sz w:val="22"/>
                <w:lang w:val="en-GB"/>
              </w:rPr>
              <w:lastRenderedPageBreak/>
              <w:t xml:space="preserve">point laminitis in an oligofructose-overload model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11;43(6):737-743.</w:t>
            </w:r>
          </w:p>
          <w:p w14:paraId="26F6B05B" w14:textId="77777777" w:rsidR="00651C74" w:rsidRPr="00435D6D" w:rsidRDefault="00651C74" w:rsidP="00435D6D">
            <w:pPr>
              <w:pStyle w:val="NormalWeb"/>
              <w:rPr>
                <w:sz w:val="22"/>
              </w:rPr>
            </w:pPr>
            <w:r w:rsidRPr="00435D6D">
              <w:rPr>
                <w:sz w:val="22"/>
                <w:lang w:val="en-GB"/>
              </w:rPr>
              <w:t xml:space="preserve">6. de Laat MA, van Eps AW, McGowan CM, Sillence MN, Pollitt CC. Equine laminitis: Comparative histopathology 48 hours after experimental induction with insulin or alimentary oligofructose in standardbred horses. </w:t>
            </w:r>
            <w:r w:rsidRPr="00435D6D">
              <w:rPr>
                <w:i/>
                <w:iCs/>
                <w:sz w:val="22"/>
              </w:rPr>
              <w:t>J Comp Pathol</w:t>
            </w:r>
            <w:r w:rsidRPr="00435D6D">
              <w:rPr>
                <w:sz w:val="22"/>
              </w:rPr>
              <w:t>. 2011;145(4):399-409.</w:t>
            </w:r>
          </w:p>
          <w:p w14:paraId="60D865DA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</w:rPr>
              <w:t xml:space="preserve">7. Uberti B, Pressler BM, Alkabes SB, et al. </w:t>
            </w:r>
            <w:r w:rsidRPr="00435D6D">
              <w:rPr>
                <w:sz w:val="22"/>
                <w:lang w:val="en-GB"/>
              </w:rPr>
              <w:t xml:space="preserve">Effect of heparin administration on urine protein excretion during the developmental stage of experimentally induced laminitis in horses. </w:t>
            </w:r>
            <w:r w:rsidRPr="00435D6D">
              <w:rPr>
                <w:i/>
                <w:iCs/>
                <w:sz w:val="22"/>
                <w:lang w:val="en-GB"/>
              </w:rPr>
              <w:t>Am J Vet Res</w:t>
            </w:r>
            <w:r w:rsidRPr="00435D6D">
              <w:rPr>
                <w:sz w:val="22"/>
                <w:lang w:val="en-GB"/>
              </w:rPr>
              <w:t>. 2010;71(12):1462-1467.</w:t>
            </w:r>
          </w:p>
          <w:p w14:paraId="68C85162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8. Milinovich GJ, Klieve AV, Pollitt CC, Trott DJ. Microbial events in the hindgut during carbohydrate-induced equine laminitis. </w:t>
            </w:r>
            <w:r w:rsidRPr="00435D6D">
              <w:rPr>
                <w:i/>
                <w:iCs/>
                <w:sz w:val="22"/>
                <w:lang w:val="en-GB"/>
              </w:rPr>
              <w:t>Vet Clin North Am Equine Pract</w:t>
            </w:r>
            <w:r w:rsidRPr="00435D6D">
              <w:rPr>
                <w:sz w:val="22"/>
                <w:lang w:val="en-GB"/>
              </w:rPr>
              <w:t>. 2010;26(1):79-94.</w:t>
            </w:r>
          </w:p>
          <w:p w14:paraId="67E6F9BC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9. Budak MT, Orsini JA, Pollitt CC, Rubinstein NA. Gene expression in the lamellar dermis-epidermis during the developmental phase of carbohydrate overload-induced laminitis in the horse. </w:t>
            </w:r>
            <w:r w:rsidRPr="00435D6D">
              <w:rPr>
                <w:i/>
                <w:iCs/>
                <w:sz w:val="22"/>
                <w:lang w:val="en-GB"/>
              </w:rPr>
              <w:t>Vet Immunol Immunopathol</w:t>
            </w:r>
            <w:r w:rsidRPr="00435D6D">
              <w:rPr>
                <w:sz w:val="22"/>
                <w:lang w:val="en-GB"/>
              </w:rPr>
              <w:t>. 2009;131(1-2):86-96.</w:t>
            </w:r>
          </w:p>
          <w:p w14:paraId="23079909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0. Toth F, Frank N, Chameroy KA, Bostont RC. Effects of endotoxaemia and carbohydrate overload on glucose and insulin dynamics and the development of laminitis in horses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09;41(9):852-858.</w:t>
            </w:r>
          </w:p>
          <w:p w14:paraId="7586ABC8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1. Kalck KA, Frank N, Elliott SB, Boston RC. Effects of low-dose oligofructose treatment administered via nasogastric intubation on induction of laminitis and associated alterations in glucose and insulin dynamics in horses. </w:t>
            </w:r>
            <w:r w:rsidRPr="00435D6D">
              <w:rPr>
                <w:i/>
                <w:iCs/>
                <w:sz w:val="22"/>
                <w:lang w:val="en-GB"/>
              </w:rPr>
              <w:t>Am J Vet Res</w:t>
            </w:r>
            <w:r w:rsidRPr="00435D6D">
              <w:rPr>
                <w:sz w:val="22"/>
                <w:lang w:val="en-GB"/>
              </w:rPr>
              <w:t>. 2009;70(5):624-632.</w:t>
            </w:r>
          </w:p>
          <w:p w14:paraId="4A791CBB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2. Van Eps AW, Pollitt CC. Equine laminitis model: Cryotherapy reduces the severity of lesions evaluated seven days after induction with oligofructose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09;41(8):741-746.</w:t>
            </w:r>
          </w:p>
          <w:p w14:paraId="234FFC31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3. Bailey SR, Adair HS, Reinemeyer CR, et al. Plasma concentrations of endotoxin and platelet activation in the developmental stage of oligofructose-induced laminitis. </w:t>
            </w:r>
            <w:r w:rsidRPr="00435D6D">
              <w:rPr>
                <w:i/>
                <w:iCs/>
                <w:sz w:val="22"/>
                <w:lang w:val="en-GB"/>
              </w:rPr>
              <w:t>Vet Immunol Immunopathol</w:t>
            </w:r>
            <w:r w:rsidRPr="00435D6D">
              <w:rPr>
                <w:sz w:val="22"/>
                <w:lang w:val="en-GB"/>
              </w:rPr>
              <w:t>. 2009;129(3-4):167-173.</w:t>
            </w:r>
          </w:p>
          <w:p w14:paraId="4E8A9780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4. Milinovich GJ, Burrell PC, Pollitt CC, et al. Microbial ecology of the equine hindgut during oligofructose-induced laminitis. </w:t>
            </w:r>
            <w:r w:rsidRPr="00435D6D">
              <w:rPr>
                <w:i/>
                <w:iCs/>
                <w:sz w:val="22"/>
                <w:lang w:val="en-GB"/>
              </w:rPr>
              <w:t>ISME J</w:t>
            </w:r>
            <w:r w:rsidRPr="00435D6D">
              <w:rPr>
                <w:sz w:val="22"/>
                <w:lang w:val="en-GB"/>
              </w:rPr>
              <w:t>. 2008;2(11):1089-1100.</w:t>
            </w:r>
          </w:p>
          <w:p w14:paraId="35E2F014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5. Milinovich GJ, Burrell PC, Pollitt CC, Bouvet A, Trott DJ. Streptococcus henryi sp. nov. and streptococcus caballi sp. nov., isolated from the hindgut of horses with oligofructose-induced laminitis. </w:t>
            </w:r>
            <w:r w:rsidRPr="00435D6D">
              <w:rPr>
                <w:i/>
                <w:iCs/>
                <w:sz w:val="22"/>
                <w:lang w:val="en-GB"/>
              </w:rPr>
              <w:t>Int J Syst Evol Microbiol</w:t>
            </w:r>
            <w:r w:rsidRPr="00435D6D">
              <w:rPr>
                <w:sz w:val="22"/>
                <w:lang w:val="en-GB"/>
              </w:rPr>
              <w:t>. 2008;58(Pt 1):262-266.</w:t>
            </w:r>
          </w:p>
          <w:p w14:paraId="5E20FC4A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6. Nourian AR, Baldwin GI, van Eps AW, Pollitt CC. Equine laminitis: Ultrastructural lesions detected 24-30 hours after induction with oligofructose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07;39(4):360-364.</w:t>
            </w:r>
          </w:p>
          <w:p w14:paraId="327B9899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7. Milinovich GJ, Trott DJ, Burrell PC, et al. Fluorescence in situ hybridization analysis of hindgut bacteria associated with the development of equine laminitis. </w:t>
            </w:r>
            <w:r w:rsidRPr="00435D6D">
              <w:rPr>
                <w:i/>
                <w:iCs/>
                <w:sz w:val="22"/>
                <w:lang w:val="en-GB"/>
              </w:rPr>
              <w:t>Environ Microbiol</w:t>
            </w:r>
            <w:r w:rsidRPr="00435D6D">
              <w:rPr>
                <w:sz w:val="22"/>
                <w:lang w:val="en-GB"/>
              </w:rPr>
              <w:t>. 2007;9(8):2090-2100.</w:t>
            </w:r>
          </w:p>
          <w:p w14:paraId="4A99E6C5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8. van Eps AW, Pollitt CC. Equine laminitis induced with oligofructose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06;38(3):203-208.</w:t>
            </w:r>
          </w:p>
          <w:p w14:paraId="0D36EE75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19. Milinovich GJ, Trott DJ, Burrell PC, et al. Changes in equine hindgut bacterial populations during oligofructose-induced laminitis. </w:t>
            </w:r>
            <w:r w:rsidRPr="00435D6D">
              <w:rPr>
                <w:i/>
                <w:iCs/>
                <w:sz w:val="22"/>
                <w:lang w:val="en-GB"/>
              </w:rPr>
              <w:t>Environ Microbiol</w:t>
            </w:r>
            <w:r w:rsidRPr="00435D6D">
              <w:rPr>
                <w:sz w:val="22"/>
                <w:lang w:val="en-GB"/>
              </w:rPr>
              <w:t>. 2006;8(5):885-898.</w:t>
            </w:r>
          </w:p>
          <w:p w14:paraId="0F66BEA5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lastRenderedPageBreak/>
              <w:t xml:space="preserve">20. French KR, Pollitt CC. Equine laminitis: Loss of hemidesmosomes in hoof secondary epidermal lamellae correlates to dose in an oligofructose induction model: An ultrastructural study. </w:t>
            </w:r>
            <w:r w:rsidRPr="00435D6D">
              <w:rPr>
                <w:i/>
                <w:iCs/>
                <w:sz w:val="22"/>
                <w:lang w:val="en-GB"/>
              </w:rPr>
              <w:t>Equine Vet J</w:t>
            </w:r>
            <w:r w:rsidRPr="00435D6D">
              <w:rPr>
                <w:sz w:val="22"/>
                <w:lang w:val="en-GB"/>
              </w:rPr>
              <w:t>. 2004;36(3):230-235.</w:t>
            </w:r>
          </w:p>
          <w:p w14:paraId="73AC85FF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21. Respondek F, Myers K, Smith TL, Wagner A, Geor RJ. Dietary supplementation with short-chain fructo-oligosaccharides improves insulin sensitivity in obese horses. </w:t>
            </w:r>
            <w:r w:rsidRPr="00435D6D">
              <w:rPr>
                <w:i/>
                <w:iCs/>
                <w:sz w:val="22"/>
                <w:lang w:val="en-GB"/>
              </w:rPr>
              <w:t>J Anim Sci</w:t>
            </w:r>
            <w:r w:rsidRPr="00435D6D">
              <w:rPr>
                <w:sz w:val="22"/>
                <w:lang w:val="en-GB"/>
              </w:rPr>
              <w:t>. 2011;89(1):77-83.</w:t>
            </w:r>
          </w:p>
          <w:p w14:paraId="3C9D8178" w14:textId="77777777" w:rsidR="00651C74" w:rsidRPr="00435D6D" w:rsidRDefault="00651C74" w:rsidP="00435D6D">
            <w:pPr>
              <w:pStyle w:val="NormalWeb"/>
              <w:rPr>
                <w:sz w:val="22"/>
                <w:lang w:val="en-GB"/>
              </w:rPr>
            </w:pPr>
            <w:r w:rsidRPr="00435D6D">
              <w:rPr>
                <w:sz w:val="22"/>
                <w:lang w:val="en-GB"/>
              </w:rPr>
              <w:t xml:space="preserve">22. Respondek, F. Goachet, A. G. Julliand, Julliard. Effects of dietary short-chain fructo-oligosaccharides on the intestinal microflora of horses subjected to a sudden change in diet. </w:t>
            </w:r>
            <w:r w:rsidRPr="00435D6D">
              <w:rPr>
                <w:i/>
                <w:iCs/>
                <w:sz w:val="22"/>
                <w:lang w:val="en-GB"/>
              </w:rPr>
              <w:t>Journal of animal science</w:t>
            </w:r>
            <w:r w:rsidRPr="00435D6D">
              <w:rPr>
                <w:sz w:val="22"/>
                <w:lang w:val="en-GB"/>
              </w:rPr>
              <w:t>. 2007;October 16.</w:t>
            </w:r>
          </w:p>
          <w:p w14:paraId="017CBFED" w14:textId="77777777" w:rsidR="00651C74" w:rsidRPr="00435D6D" w:rsidRDefault="00651C74" w:rsidP="00435D6D">
            <w:pPr>
              <w:pStyle w:val="NormalWeb"/>
              <w:rPr>
                <w:sz w:val="22"/>
              </w:rPr>
            </w:pPr>
            <w:r w:rsidRPr="00435D6D">
              <w:rPr>
                <w:sz w:val="22"/>
                <w:lang w:val="en-GB"/>
              </w:rPr>
              <w:t xml:space="preserve">23. Berg EL, Fu CJ, Porter JH, Kerley MS. Fructooligosaccharide supplementation in the yearling horse: Effects on fecal pH, microbial content, and volatile fatty acid concentrations. </w:t>
            </w:r>
            <w:r w:rsidRPr="00435D6D">
              <w:rPr>
                <w:i/>
                <w:iCs/>
                <w:sz w:val="22"/>
              </w:rPr>
              <w:t>J Anim Sci</w:t>
            </w:r>
            <w:r w:rsidRPr="00435D6D">
              <w:rPr>
                <w:sz w:val="22"/>
              </w:rPr>
              <w:t>. 2005;83(7):1549-1553.</w:t>
            </w:r>
          </w:p>
          <w:p w14:paraId="29DB86B8" w14:textId="77777777" w:rsidR="006F0706" w:rsidRPr="00435D6D" w:rsidRDefault="00651C74" w:rsidP="00435D6D">
            <w:pPr>
              <w:rPr>
                <w:rFonts w:ascii="Times New Roman" w:hAnsi="Times New Roman" w:cs="Times New Roman"/>
                <w:lang w:val="en-US"/>
              </w:rPr>
            </w:pPr>
            <w:r w:rsidRPr="00435D6D">
              <w:rPr>
                <w:rFonts w:ascii="Times New Roman" w:eastAsia="Times New Roman" w:hAnsi="Times New Roman" w:cs="Times New Roman"/>
              </w:rPr>
              <w:t> </w:t>
            </w:r>
            <w:r w:rsidR="00C86956" w:rsidRPr="00435D6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6028DFC4" w14:textId="23A2D0FC" w:rsidR="00941A94" w:rsidRDefault="00435D6D" w:rsidP="00435D6D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2:</w:t>
      </w:r>
    </w:p>
    <w:p w14:paraId="2C9B069D" w14:textId="3A11FB4A" w:rsidR="00435D6D" w:rsidRPr="00435D6D" w:rsidRDefault="00435D6D" w:rsidP="00435D6D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verview of doses of </w:t>
      </w:r>
      <w:proofErr w:type="spellStart"/>
      <w:r>
        <w:rPr>
          <w:rFonts w:ascii="Times New Roman" w:hAnsi="Times New Roman" w:cs="Times New Roman"/>
          <w:lang w:val="en-US"/>
        </w:rPr>
        <w:t>fructooligosaccharides</w:t>
      </w:r>
      <w:proofErr w:type="spellEnd"/>
      <w:r>
        <w:rPr>
          <w:rFonts w:ascii="Times New Roman" w:hAnsi="Times New Roman" w:cs="Times New Roman"/>
          <w:lang w:val="en-US"/>
        </w:rPr>
        <w:t xml:space="preserve"> (FOS) in studies </w:t>
      </w:r>
      <w:proofErr w:type="spellStart"/>
      <w:r>
        <w:rPr>
          <w:rFonts w:ascii="Times New Roman" w:hAnsi="Times New Roman" w:cs="Times New Roman"/>
          <w:lang w:val="en-US"/>
        </w:rPr>
        <w:t>studies</w:t>
      </w:r>
      <w:proofErr w:type="spellEnd"/>
      <w:r>
        <w:rPr>
          <w:rFonts w:ascii="Times New Roman" w:hAnsi="Times New Roman" w:cs="Times New Roman"/>
          <w:lang w:val="en-US"/>
        </w:rPr>
        <w:t xml:space="preserve"> using FOS for laminitis induction and as a prebiotic </w:t>
      </w:r>
      <w:proofErr w:type="gramStart"/>
      <w:r>
        <w:rPr>
          <w:rFonts w:ascii="Times New Roman" w:hAnsi="Times New Roman" w:cs="Times New Roman"/>
          <w:lang w:val="en-US"/>
        </w:rPr>
        <w:t>respectively</w:t>
      </w:r>
      <w:proofErr w:type="gramEnd"/>
    </w:p>
    <w:sectPr w:rsidR="00435D6D" w:rsidRPr="00435D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50FA9" w14:textId="77777777" w:rsidR="000D3194" w:rsidRDefault="000D3194" w:rsidP="00435D6D">
      <w:pPr>
        <w:spacing w:after="0" w:line="240" w:lineRule="auto"/>
      </w:pPr>
      <w:r>
        <w:separator/>
      </w:r>
    </w:p>
  </w:endnote>
  <w:endnote w:type="continuationSeparator" w:id="0">
    <w:p w14:paraId="53B37D9F" w14:textId="77777777" w:rsidR="000D3194" w:rsidRDefault="000D3194" w:rsidP="00435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F822" w14:textId="77777777" w:rsidR="000D3194" w:rsidRDefault="000D3194" w:rsidP="00435D6D">
      <w:pPr>
        <w:spacing w:after="0" w:line="240" w:lineRule="auto"/>
      </w:pPr>
      <w:r>
        <w:separator/>
      </w:r>
    </w:p>
  </w:footnote>
  <w:footnote w:type="continuationSeparator" w:id="0">
    <w:p w14:paraId="57FB0FDE" w14:textId="77777777" w:rsidR="000D3194" w:rsidRDefault="000D3194" w:rsidP="00435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2583"/>
    <w:rsid w:val="000D3194"/>
    <w:rsid w:val="001950C1"/>
    <w:rsid w:val="0029081F"/>
    <w:rsid w:val="002E62DC"/>
    <w:rsid w:val="0032230B"/>
    <w:rsid w:val="00344B93"/>
    <w:rsid w:val="00390998"/>
    <w:rsid w:val="003B437A"/>
    <w:rsid w:val="004323AA"/>
    <w:rsid w:val="00435D6D"/>
    <w:rsid w:val="00452583"/>
    <w:rsid w:val="00560CC2"/>
    <w:rsid w:val="005A4AAE"/>
    <w:rsid w:val="00651C74"/>
    <w:rsid w:val="006B0537"/>
    <w:rsid w:val="006F0706"/>
    <w:rsid w:val="00705741"/>
    <w:rsid w:val="00724064"/>
    <w:rsid w:val="00733183"/>
    <w:rsid w:val="007846C9"/>
    <w:rsid w:val="00786E70"/>
    <w:rsid w:val="007A005E"/>
    <w:rsid w:val="00851D55"/>
    <w:rsid w:val="00924C57"/>
    <w:rsid w:val="0092548D"/>
    <w:rsid w:val="00941A94"/>
    <w:rsid w:val="00943A0F"/>
    <w:rsid w:val="00953C74"/>
    <w:rsid w:val="00A326E9"/>
    <w:rsid w:val="00AA019D"/>
    <w:rsid w:val="00B8285F"/>
    <w:rsid w:val="00C02655"/>
    <w:rsid w:val="00C86956"/>
    <w:rsid w:val="00CA4B45"/>
    <w:rsid w:val="00CC7891"/>
    <w:rsid w:val="00CF40B7"/>
    <w:rsid w:val="00CF6E5D"/>
    <w:rsid w:val="00D22205"/>
    <w:rsid w:val="00D67A52"/>
    <w:rsid w:val="00D74EDC"/>
    <w:rsid w:val="00D8456C"/>
    <w:rsid w:val="00DA43ED"/>
    <w:rsid w:val="00DB73E1"/>
    <w:rsid w:val="00DC7259"/>
    <w:rsid w:val="00DD71D4"/>
    <w:rsid w:val="00F130ED"/>
    <w:rsid w:val="00F55D9E"/>
    <w:rsid w:val="00FC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66C335"/>
  <w15:docId w15:val="{640BDD28-AB39-42B9-9DDC-C7B44E4A4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5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F07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435D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35D6D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435D6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35D6D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8</Words>
  <Characters>5971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6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Frederikke</dc:creator>
  <cp:keywords/>
  <cp:lastModifiedBy>Frederikke Lindenberg</cp:lastModifiedBy>
  <cp:revision>2</cp:revision>
  <dcterms:created xsi:type="dcterms:W3CDTF">2021-05-05T10:41:00Z</dcterms:created>
  <dcterms:modified xsi:type="dcterms:W3CDTF">2021-05-05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96</vt:lpwstr>
  </property>
  <property fmtid="{D5CDD505-2E9C-101B-9397-08002B2CF9AE}" pid="3" name="WnCSubscriberId">
    <vt:lpwstr>3773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Laminitis studier - induktionsdosis - oversigt(1)</vt:lpwstr>
  </property>
</Properties>
</file>